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81AD2" w14:textId="1EAB5A87" w:rsidR="002D7B41" w:rsidRPr="00E62D80" w:rsidRDefault="00BA2D26" w:rsidP="002D7B4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62D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aging and quantification of </w:t>
      </w:r>
      <w:r w:rsidR="00DE53F7" w:rsidRPr="00E62D80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E62D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rbetaben PET </w:t>
      </w:r>
      <w:r w:rsidR="000522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mages </w:t>
      </w:r>
      <w:r w:rsidRPr="00E62D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using machine learning: Impact of </w:t>
      </w:r>
      <w:r w:rsidR="00960F5A" w:rsidRPr="00E62D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dicted </w:t>
      </w:r>
      <w:r w:rsidRPr="00E62D80">
        <w:rPr>
          <w:rFonts w:ascii="Times New Roman" w:hAnsi="Times New Roman" w:cs="Times New Roman"/>
          <w:b/>
          <w:sz w:val="24"/>
          <w:szCs w:val="24"/>
          <w:lang w:val="en-GB"/>
        </w:rPr>
        <w:t>regional cortical tracer uptake and amyloid stage on clinical outcomes</w:t>
      </w:r>
    </w:p>
    <w:p w14:paraId="5E88DD3E" w14:textId="77777777" w:rsidR="00BA2D26" w:rsidRPr="00E62D80" w:rsidRDefault="00BA2D26" w:rsidP="002D7B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758782" w14:textId="1B375A15" w:rsidR="008949E9" w:rsidRPr="008F2F1F" w:rsidRDefault="008949E9" w:rsidP="008949E9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Jun Pyo Kim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*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Jeonghun Kim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*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Yeshin Kim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9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 xml:space="preserve">, Seung </w:t>
      </w:r>
      <w:r w:rsidR="00793729">
        <w:rPr>
          <w:rFonts w:ascii="Times New Roman" w:hAnsi="Times New Roman" w:cs="Times New Roman"/>
          <w:sz w:val="24"/>
          <w:szCs w:val="24"/>
          <w:lang w:val="en-GB"/>
        </w:rPr>
        <w:t>Hw</w:t>
      </w:r>
      <w:bookmarkStart w:id="0" w:name="_GoBack"/>
      <w:bookmarkEnd w:id="0"/>
      <w:r w:rsidRPr="008F2F1F">
        <w:rPr>
          <w:rFonts w:ascii="Times New Roman" w:hAnsi="Times New Roman" w:cs="Times New Roman"/>
          <w:sz w:val="24"/>
          <w:szCs w:val="24"/>
          <w:lang w:val="en-GB"/>
        </w:rPr>
        <w:t>an Moon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0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Yu Hyun Park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Sole Yoo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1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sz w:val="24"/>
          <w:szCs w:val="24"/>
          <w:lang w:val="en-GB"/>
        </w:rPr>
        <w:t>yemin Jang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Hee Jin Kim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Duk L. Na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,6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Sang Won Seo</w:t>
      </w:r>
      <w:r w:rsidRPr="008F2F1F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,2,3,7,8</w:t>
      </w:r>
      <w:r w:rsidRPr="008F2F1F">
        <w:rPr>
          <w:rFonts w:ascii="맑은 고딕" w:eastAsia="맑은 고딕" w:hAnsi="맑은 고딕" w:cs="Times New Roman" w:hint="eastAsia"/>
          <w:sz w:val="24"/>
          <w:szCs w:val="24"/>
          <w:vertAlign w:val="superscript"/>
          <w:lang w:val="en-GB"/>
        </w:rPr>
        <w:t>†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>, Joon-Kyung Seong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4,5</w:t>
      </w:r>
      <w:r w:rsidRPr="008F2F1F">
        <w:rPr>
          <w:rFonts w:ascii="맑은 고딕" w:eastAsia="맑은 고딕" w:hAnsi="맑은 고딕" w:cs="Times New Roman" w:hint="eastAsia"/>
          <w:sz w:val="24"/>
          <w:szCs w:val="24"/>
          <w:vertAlign w:val="superscript"/>
          <w:lang w:val="en-GB"/>
        </w:rPr>
        <w:t>†</w:t>
      </w:r>
    </w:p>
    <w:p w14:paraId="4FDC80CF" w14:textId="77777777" w:rsidR="008949E9" w:rsidRPr="008F2F1F" w:rsidRDefault="008949E9" w:rsidP="008949E9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8F2F1F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These authors contributed equally to this work</w:t>
      </w:r>
    </w:p>
    <w:p w14:paraId="59466555" w14:textId="77777777" w:rsidR="008949E9" w:rsidRPr="008F2F1F" w:rsidRDefault="008949E9" w:rsidP="008949E9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eastAsia="맑은 고딕" w:hAnsi="Times New Roman" w:cs="Times New Roman"/>
          <w:sz w:val="24"/>
          <w:szCs w:val="24"/>
          <w:lang w:val="en-GB"/>
        </w:rPr>
        <w:t>†These authors contributed equally to this work</w:t>
      </w:r>
    </w:p>
    <w:p w14:paraId="7CAA4970" w14:textId="77777777" w:rsidR="008949E9" w:rsidRPr="008F2F1F" w:rsidRDefault="008949E9" w:rsidP="008949E9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D04C8B" w14:textId="77777777" w:rsidR="008949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96A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r w:rsidRPr="00896A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of Neurology, Samsung Medical Center, Seoul, Korea</w:t>
      </w:r>
    </w:p>
    <w:p w14:paraId="711537E6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6AE9">
        <w:rPr>
          <w:rFonts w:ascii="Times New Roman" w:hAnsi="Times New Roman" w:cs="Times New Roman"/>
          <w:sz w:val="24"/>
          <w:szCs w:val="24"/>
        </w:rPr>
        <w:t xml:space="preserve">Samsung Alzheimer Research Center, Samsung Medical Center, Seoul, Korea </w:t>
      </w:r>
    </w:p>
    <w:p w14:paraId="560E76BA" w14:textId="77777777" w:rsidR="008949E9" w:rsidRPr="00D242AA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6AE9">
        <w:rPr>
          <w:rFonts w:ascii="Times New Roman" w:hAnsi="Times New Roman" w:cs="Times New Roman"/>
          <w:sz w:val="24"/>
          <w:szCs w:val="24"/>
        </w:rPr>
        <w:t>Neuroscience Center, Samsung Medical Center, Seoul, Korea</w:t>
      </w:r>
    </w:p>
    <w:p w14:paraId="03EDA74C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 of Bio-convergence Engineering, Korea University, Seoul, Korea</w:t>
      </w:r>
    </w:p>
    <w:p w14:paraId="4F37CD66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School of Biomedical Engineering, Korea University, Seoul, Korea</w:t>
      </w:r>
    </w:p>
    <w:p w14:paraId="2ACFA423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6AE9">
        <w:rPr>
          <w:rFonts w:ascii="Times New Roman" w:hAnsi="Times New Roman" w:cs="Times New Roman"/>
          <w:sz w:val="24"/>
          <w:szCs w:val="24"/>
        </w:rPr>
        <w:t xml:space="preserve">Department of Health Sciences and Technology, SAIHST, Sungkyunkwan University, Seoul, Korea </w:t>
      </w:r>
    </w:p>
    <w:p w14:paraId="7AD8A3A2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96AE9">
        <w:rPr>
          <w:rFonts w:ascii="Times New Roman" w:hAnsi="Times New Roman" w:cs="Times New Roman"/>
          <w:sz w:val="24"/>
          <w:szCs w:val="24"/>
        </w:rPr>
        <w:t xml:space="preserve">Department of Clinical Research Design &amp; Evaluation, SAIHST, Sungkyunkwan University, Seoul, Korea </w:t>
      </w:r>
    </w:p>
    <w:p w14:paraId="640A84A5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96AE9">
        <w:rPr>
          <w:rFonts w:ascii="Times New Roman" w:hAnsi="Times New Roman" w:cs="Times New Roman"/>
          <w:sz w:val="24"/>
          <w:szCs w:val="24"/>
        </w:rPr>
        <w:t>Center for Clinical Epidemiology, Samsung Medical Center, Seoul, Korea</w:t>
      </w:r>
    </w:p>
    <w:p w14:paraId="028FA575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Kangwon National University Hospital, Chuncheon, Korea</w:t>
      </w:r>
    </w:p>
    <w:p w14:paraId="5BCB221D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10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r w:rsidRPr="00896A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of Nuclear Medicine, Samsung Medical Center, Seoul, Korea</w:t>
      </w:r>
    </w:p>
    <w:p w14:paraId="1AE89D9D" w14:textId="77777777" w:rsidR="008949E9" w:rsidRPr="00896AE9" w:rsidRDefault="008949E9" w:rsidP="008949E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Department of Cognitive Science, Yonsei University, Seoul, Republic of Korea</w:t>
      </w:r>
    </w:p>
    <w:p w14:paraId="68F349CD" w14:textId="77777777" w:rsidR="008949E9" w:rsidRPr="00896AE9" w:rsidRDefault="008949E9" w:rsidP="008949E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8633F66" w14:textId="77777777" w:rsidR="008949E9" w:rsidRPr="008F2F1F" w:rsidRDefault="008949E9" w:rsidP="008949E9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84048B" w14:textId="77777777" w:rsidR="008949E9" w:rsidRPr="008F2F1F" w:rsidRDefault="008949E9" w:rsidP="008949E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Address for correspondence:</w:t>
      </w:r>
    </w:p>
    <w:p w14:paraId="4DAF3631" w14:textId="77777777" w:rsidR="008949E9" w:rsidRPr="008F2F1F" w:rsidRDefault="008949E9" w:rsidP="008949E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Joon-Kyung Seong, PhD</w:t>
      </w:r>
    </w:p>
    <w:p w14:paraId="55BECCA4" w14:textId="77777777" w:rsidR="008949E9" w:rsidRPr="008F2F1F" w:rsidRDefault="008949E9" w:rsidP="008949E9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School of Biomedical Engineering, Korea University</w:t>
      </w:r>
    </w:p>
    <w:p w14:paraId="13BD9D6D" w14:textId="77777777" w:rsidR="008949E9" w:rsidRPr="008F2F1F" w:rsidRDefault="008949E9" w:rsidP="008949E9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145 Anam-ro, Seongbuk-gu, Seoul, Republic of Korea</w:t>
      </w:r>
    </w:p>
    <w:p w14:paraId="6C4D1D03" w14:textId="77777777" w:rsidR="008949E9" w:rsidRPr="008F2F1F" w:rsidRDefault="008949E9" w:rsidP="008949E9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>Tel: +82-2-3290-5660, Fax: +82-2-921-6434</w:t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F2F1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55EE1B1" w14:textId="77777777" w:rsidR="008949E9" w:rsidRPr="008F2F1F" w:rsidRDefault="008949E9" w:rsidP="008949E9">
      <w:pPr>
        <w:widowControl/>
        <w:wordWrap/>
        <w:autoSpaceDE/>
        <w:autoSpaceDN/>
        <w:spacing w:line="480" w:lineRule="auto"/>
        <w:ind w:leftChars="850" w:left="1700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r w:rsidRPr="00896AE9">
        <w:rPr>
          <w:rFonts w:ascii="Times New Roman" w:hAnsi="Times New Roman" w:cs="Times New Roman"/>
          <w:sz w:val="24"/>
          <w:szCs w:val="24"/>
          <w:lang w:val="en-GB"/>
        </w:rPr>
        <w:t>jkseong@korea.ac.kr</w:t>
      </w:r>
    </w:p>
    <w:p w14:paraId="040528D5" w14:textId="77777777" w:rsidR="008949E9" w:rsidRPr="008F2F1F" w:rsidRDefault="008949E9" w:rsidP="008949E9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eastAsia="굴림" w:hAnsi="Times New Roman" w:cs="Times New Roman"/>
          <w:color w:val="000000"/>
          <w:kern w:val="0"/>
          <w:sz w:val="24"/>
          <w:szCs w:val="24"/>
          <w:lang w:val="en-GB"/>
        </w:rPr>
        <w:t>Sang Won Seo, MD PhD</w:t>
      </w:r>
    </w:p>
    <w:p w14:paraId="54FC2B93" w14:textId="77777777" w:rsidR="008949E9" w:rsidRPr="008F2F1F" w:rsidRDefault="008949E9" w:rsidP="008949E9">
      <w:pPr>
        <w:widowControl/>
        <w:wordWrap/>
        <w:autoSpaceDE/>
        <w:autoSpaceDN/>
        <w:spacing w:after="0" w:line="480" w:lineRule="auto"/>
        <w:ind w:left="170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>Department of Neurology, Samsung Medical Center, Sungkyunkwan University, School of Medicine,</w:t>
      </w:r>
    </w:p>
    <w:p w14:paraId="69208915" w14:textId="77777777" w:rsidR="008949E9" w:rsidRPr="008F2F1F" w:rsidRDefault="008949E9" w:rsidP="008949E9">
      <w:pPr>
        <w:widowControl/>
        <w:wordWrap/>
        <w:autoSpaceDE/>
        <w:autoSpaceDN/>
        <w:spacing w:after="0" w:line="480" w:lineRule="auto"/>
        <w:ind w:left="170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>81 Irwon-ro, Gangnam-gu, Seoul, 06351, South Korea</w:t>
      </w:r>
    </w:p>
    <w:p w14:paraId="2037CCF0" w14:textId="77777777" w:rsidR="008949E9" w:rsidRPr="008F2F1F" w:rsidRDefault="008949E9" w:rsidP="008949E9">
      <w:pPr>
        <w:widowControl/>
        <w:wordWrap/>
        <w:autoSpaceDE/>
        <w:autoSpaceDN/>
        <w:spacing w:after="0" w:line="480" w:lineRule="auto"/>
        <w:ind w:left="170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el.: 82-2-3410-1397, Fax: 82-2-3410-0052 </w:t>
      </w:r>
    </w:p>
    <w:p w14:paraId="17BDD2A8" w14:textId="77777777" w:rsidR="008949E9" w:rsidRPr="008F2F1F" w:rsidRDefault="008949E9" w:rsidP="008949E9">
      <w:pPr>
        <w:wordWrap/>
        <w:spacing w:line="480" w:lineRule="auto"/>
        <w:ind w:leftChars="850" w:left="170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F2F1F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Email: </w:t>
      </w:r>
      <w:hyperlink r:id="rId8" w:history="1">
        <w:r w:rsidRPr="008F2F1F">
          <w:rPr>
            <w:rStyle w:val="a3"/>
            <w:rFonts w:ascii="Times New Roman" w:hAnsi="Times New Roman" w:cs="Times New Roman"/>
            <w:kern w:val="0"/>
            <w:sz w:val="24"/>
            <w:szCs w:val="24"/>
            <w:lang w:val="en-GB"/>
          </w:rPr>
          <w:t>sangwonseo@empal.com</w:t>
        </w:r>
      </w:hyperlink>
    </w:p>
    <w:p w14:paraId="44BC52AA" w14:textId="56D9B159" w:rsidR="002D7B41" w:rsidRPr="00E62D80" w:rsidRDefault="00CD5C95" w:rsidP="002D7B41">
      <w:pPr>
        <w:ind w:leftChars="850" w:left="170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hyperlink r:id="rId9" w:history="1">
        <w:r w:rsidR="002D7B41" w:rsidRPr="00E62D80">
          <w:rPr>
            <w:rStyle w:val="a3"/>
            <w:rFonts w:ascii="Times New Roman" w:hAnsi="Times New Roman" w:cs="Times New Roman"/>
            <w:kern w:val="0"/>
            <w:sz w:val="24"/>
            <w:szCs w:val="24"/>
            <w:lang w:val="en-GB"/>
          </w:rPr>
          <w:t>sangwonseo@empal.com</w:t>
        </w:r>
      </w:hyperlink>
    </w:p>
    <w:p w14:paraId="73A815EE" w14:textId="77777777" w:rsidR="009E7C74" w:rsidRPr="00E62D80" w:rsidRDefault="002D7B41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  <w:lang w:val="en-GB"/>
        </w:rPr>
        <w:sectPr w:rsidR="009E7C74" w:rsidRPr="00E62D80" w:rsidSect="00E91E4D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E62D80">
        <w:rPr>
          <w:rFonts w:ascii="Times New Roman" w:hAnsi="Times New Roman" w:cs="Times New Roman"/>
          <w:kern w:val="0"/>
          <w:sz w:val="24"/>
          <w:szCs w:val="24"/>
          <w:lang w:val="en-GB"/>
        </w:rPr>
        <w:br w:type="page"/>
      </w:r>
    </w:p>
    <w:p w14:paraId="5C3F24B4" w14:textId="48ACC43D" w:rsidR="008B1B25" w:rsidRPr="00E62D80" w:rsidRDefault="00052299" w:rsidP="008B1B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Online</w:t>
      </w:r>
      <w:r w:rsidR="008B1B25" w:rsidRPr="00E62D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ource </w:t>
      </w:r>
      <w:r w:rsidR="008234F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8B1B25" w:rsidRPr="00E62D80">
        <w:rPr>
          <w:rFonts w:ascii="Times New Roman" w:hAnsi="Times New Roman" w:cs="Times New Roman"/>
          <w:sz w:val="24"/>
          <w:szCs w:val="24"/>
          <w:lang w:val="en-GB"/>
        </w:rPr>
        <w:t>. Group comparison of structural MRI parameters and clinical scor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9"/>
        <w:gridCol w:w="2132"/>
        <w:gridCol w:w="2132"/>
        <w:gridCol w:w="2132"/>
        <w:gridCol w:w="1212"/>
        <w:gridCol w:w="1212"/>
        <w:gridCol w:w="1213"/>
        <w:gridCol w:w="1225"/>
      </w:tblGrid>
      <w:tr w:rsidR="00385148" w:rsidRPr="00E62D80" w14:paraId="3498C5FD" w14:textId="77777777" w:rsidTr="00052299">
        <w:trPr>
          <w:trHeight w:val="348"/>
        </w:trPr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EA3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C7B3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age 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ECB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age 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8497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age 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6E78" w14:textId="00BB9F56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 xml:space="preserve">p 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 vs</w:t>
            </w:r>
            <w:r w:rsidR="0007410F"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1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D4B9" w14:textId="38DC4DE1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 xml:space="preserve">p 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 vs</w:t>
            </w:r>
            <w:r w:rsidR="0007410F"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2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A2F5" w14:textId="76A48DF2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 xml:space="preserve">p 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1 vs</w:t>
            </w:r>
            <w:r w:rsidR="0007410F"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2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847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p for trend</w:t>
            </w:r>
          </w:p>
        </w:tc>
      </w:tr>
      <w:tr w:rsidR="00385148" w:rsidRPr="00E62D80" w14:paraId="14DE99C0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3EF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tructur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10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7970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85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EF1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CFA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E20C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0B0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85148" w:rsidRPr="00E62D80" w14:paraId="3541980F" w14:textId="77777777" w:rsidTr="00052299">
        <w:trPr>
          <w:trHeight w:val="348"/>
        </w:trPr>
        <w:tc>
          <w:tcPr>
            <w:tcW w:w="1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BD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Cortical Thicknes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13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D28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D7A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F3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9B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07E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85148" w:rsidRPr="00E62D80" w14:paraId="52D24FC9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64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  Front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ECE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1(0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8A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2(0.1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FA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3(0.1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CFEA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F11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CB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408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22AC7E12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BC9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  Pariet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BC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4(0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63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94(0.1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41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90(0.2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CAB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6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C7A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D1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C8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16BF5655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400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  Tempor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49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27(0.1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0D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5(0.1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DD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1(0.2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98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9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4C9A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7C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B067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5E542807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B88B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  Occipit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992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91(0.1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E27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0(0.1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6F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79(0.1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E2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44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BE8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142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D7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052B9E78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9A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  Glob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83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8(0.1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20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97(0.1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D5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96(0.1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50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0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3FAC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A80A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597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1E258CD6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793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HV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54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438.6(1275.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8D1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671.0(1441.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F6E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040.5(1635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66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6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8CC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48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3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90D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153F3F29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AEB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1BBC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EE2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864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C3B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AE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2B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C8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85148" w:rsidRPr="00E62D80" w14:paraId="058AA7E1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2C0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linic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D4D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DB5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DBB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B6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BAC3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B4DE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CF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85148" w:rsidRPr="00E62D80" w14:paraId="652BF760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5C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K-MM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F2C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.9(3.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25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3.4(5.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CD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.4(6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F5B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468A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E39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7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E47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71A62A49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190E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Attentio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F9A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.8(2.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7E7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.2(2.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46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.8(2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8B4E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FAC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EDDA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8F5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1AA42F40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3460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Languag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F21C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04(0.5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E9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41(0.8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0F91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52(0.9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90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D9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29E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A0C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7A22262B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694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Visuospatial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2653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(0.7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2913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49(1.2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F8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1.02(1.5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1840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23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BAF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376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2130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01E02FB9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49DE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Memor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821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41(0.9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DC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1.01(0.8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7C9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1.53(0.7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A9B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DC2C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B8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A8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385148" w:rsidRPr="00E62D80" w14:paraId="5BF52E16" w14:textId="77777777" w:rsidTr="00052299">
        <w:trPr>
          <w:trHeight w:val="348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6E4D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  Frontal/Executiv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4C42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15(0.95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20A4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91(1.08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3B46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1.14(1.13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DB6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B245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8CF38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8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5C20" w14:textId="77777777" w:rsidR="00385148" w:rsidRPr="00E62D80" w:rsidRDefault="00385148" w:rsidP="003851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  <w:r w:rsidRPr="00E62D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</w:tbl>
    <w:p w14:paraId="1E2F98D0" w14:textId="11C03F57" w:rsidR="008B1B25" w:rsidRPr="00E62D80" w:rsidRDefault="008B1B25" w:rsidP="008B1B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E62D80">
        <w:rPr>
          <w:rFonts w:ascii="Times New Roman" w:hAnsi="Times New Roman" w:cs="Times New Roman"/>
          <w:sz w:val="24"/>
          <w:szCs w:val="24"/>
          <w:lang w:val="en-GB"/>
        </w:rPr>
        <w:t xml:space="preserve">Bonferroni correction was </w:t>
      </w:r>
      <w:r w:rsidR="004A6E47" w:rsidRPr="00E62D80">
        <w:rPr>
          <w:rFonts w:ascii="Times New Roman" w:hAnsi="Times New Roman" w:cs="Times New Roman"/>
          <w:sz w:val="24"/>
          <w:szCs w:val="24"/>
          <w:lang w:val="en-GB"/>
        </w:rPr>
        <w:t xml:space="preserve">performed </w:t>
      </w:r>
      <w:r w:rsidRPr="00E62D80">
        <w:rPr>
          <w:rFonts w:ascii="Times New Roman" w:hAnsi="Times New Roman" w:cs="Times New Roman"/>
          <w:sz w:val="24"/>
          <w:szCs w:val="24"/>
          <w:lang w:val="en-GB"/>
        </w:rPr>
        <w:t xml:space="preserve">for multiple group comparison. HV = hippocampal volume, </w:t>
      </w:r>
      <w:r w:rsidR="00052299">
        <w:rPr>
          <w:rFonts w:ascii="Times New Roman" w:hAnsi="Times New Roman" w:cs="Times New Roman"/>
          <w:sz w:val="24"/>
          <w:szCs w:val="24"/>
          <w:lang w:val="en-GB"/>
        </w:rPr>
        <w:t>K-</w:t>
      </w:r>
      <w:r w:rsidRPr="00E62D80">
        <w:rPr>
          <w:rFonts w:ascii="Times New Roman" w:hAnsi="Times New Roman" w:cs="Times New Roman"/>
          <w:sz w:val="24"/>
          <w:szCs w:val="24"/>
          <w:lang w:val="en-GB"/>
        </w:rPr>
        <w:t xml:space="preserve">MMSE = </w:t>
      </w:r>
      <w:r w:rsidR="00052299">
        <w:rPr>
          <w:rFonts w:ascii="Times New Roman" w:hAnsi="Times New Roman" w:cs="Times New Roman"/>
          <w:sz w:val="24"/>
          <w:szCs w:val="24"/>
          <w:lang w:val="en-GB"/>
        </w:rPr>
        <w:t xml:space="preserve">Korean version of </w:t>
      </w:r>
      <w:r w:rsidRPr="00E62D80">
        <w:rPr>
          <w:rFonts w:ascii="Times New Roman" w:hAnsi="Times New Roman" w:cs="Times New Roman"/>
          <w:sz w:val="24"/>
          <w:szCs w:val="24"/>
          <w:lang w:val="en-GB"/>
        </w:rPr>
        <w:t>mini-mental state examination</w:t>
      </w:r>
    </w:p>
    <w:p w14:paraId="515D7F29" w14:textId="2E56F70D" w:rsidR="00893CAA" w:rsidRPr="00E62D80" w:rsidRDefault="00893CA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</w:p>
    <w:sectPr w:rsidR="00893CAA" w:rsidRPr="00E62D80" w:rsidSect="00052299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4BD70" w14:textId="77777777" w:rsidR="00CD5C95" w:rsidRDefault="00CD5C95" w:rsidP="006559BB">
      <w:pPr>
        <w:spacing w:after="0" w:line="240" w:lineRule="auto"/>
      </w:pPr>
      <w:r>
        <w:separator/>
      </w:r>
    </w:p>
  </w:endnote>
  <w:endnote w:type="continuationSeparator" w:id="0">
    <w:p w14:paraId="4AEABFD1" w14:textId="77777777" w:rsidR="00CD5C95" w:rsidRDefault="00CD5C95" w:rsidP="00655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0DB1A" w14:textId="77777777" w:rsidR="00CD5C95" w:rsidRDefault="00CD5C95" w:rsidP="006559BB">
      <w:pPr>
        <w:spacing w:after="0" w:line="240" w:lineRule="auto"/>
      </w:pPr>
      <w:r>
        <w:separator/>
      </w:r>
    </w:p>
  </w:footnote>
  <w:footnote w:type="continuationSeparator" w:id="0">
    <w:p w14:paraId="529D428E" w14:textId="77777777" w:rsidR="00CD5C95" w:rsidRDefault="00CD5C95" w:rsidP="006559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72142"/>
    <w:multiLevelType w:val="hybridMultilevel"/>
    <w:tmpl w:val="4A2871D8"/>
    <w:lvl w:ilvl="0" w:tplc="72F0D74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C7D0527"/>
    <w:multiLevelType w:val="multilevel"/>
    <w:tmpl w:val="91D6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87059F"/>
    <w:multiLevelType w:val="multilevel"/>
    <w:tmpl w:val="8A229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A73851"/>
    <w:multiLevelType w:val="hybridMultilevel"/>
    <w:tmpl w:val="E470536E"/>
    <w:lvl w:ilvl="0" w:tplc="AE800B4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341065B"/>
    <w:multiLevelType w:val="hybridMultilevel"/>
    <w:tmpl w:val="76C6E93C"/>
    <w:lvl w:ilvl="0" w:tplc="0BC032C8">
      <w:start w:val="1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  <w:b w:val="0"/>
        <w:i w:val="0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5" w15:restartNumberingAfterBreak="0">
    <w:nsid w:val="6EDA6430"/>
    <w:multiLevelType w:val="hybridMultilevel"/>
    <w:tmpl w:val="C7021232"/>
    <w:lvl w:ilvl="0" w:tplc="CB08B0F8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 w15:restartNumberingAfterBreak="0">
    <w:nsid w:val="72F43A04"/>
    <w:multiLevelType w:val="hybridMultilevel"/>
    <w:tmpl w:val="E99CBC52"/>
    <w:lvl w:ilvl="0" w:tplc="8C286082">
      <w:start w:val="6"/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NTexNDayBAIjSyUdpeDU4uLM/DyQAkOTWgCCkE92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re5fv7sfvvgefddnxpwwe5s09ppxa0fa5&quot;&gt;FBB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2&lt;/item&gt;&lt;item&gt;23&lt;/item&gt;&lt;/record-ids&gt;&lt;/item&gt;&lt;/Libraries&gt;"/>
  </w:docVars>
  <w:rsids>
    <w:rsidRoot w:val="002D7B41"/>
    <w:rsid w:val="00000914"/>
    <w:rsid w:val="00001662"/>
    <w:rsid w:val="00001CD2"/>
    <w:rsid w:val="00002161"/>
    <w:rsid w:val="00007347"/>
    <w:rsid w:val="00020F18"/>
    <w:rsid w:val="00020FCF"/>
    <w:rsid w:val="0002287F"/>
    <w:rsid w:val="00024318"/>
    <w:rsid w:val="0002457C"/>
    <w:rsid w:val="00025694"/>
    <w:rsid w:val="00025E60"/>
    <w:rsid w:val="0002606C"/>
    <w:rsid w:val="00030B86"/>
    <w:rsid w:val="00032633"/>
    <w:rsid w:val="0003633B"/>
    <w:rsid w:val="000378ED"/>
    <w:rsid w:val="00040B4C"/>
    <w:rsid w:val="00044162"/>
    <w:rsid w:val="000473F2"/>
    <w:rsid w:val="00051BB8"/>
    <w:rsid w:val="00052299"/>
    <w:rsid w:val="00055643"/>
    <w:rsid w:val="00055A80"/>
    <w:rsid w:val="00056349"/>
    <w:rsid w:val="000571DE"/>
    <w:rsid w:val="00061647"/>
    <w:rsid w:val="00062905"/>
    <w:rsid w:val="00064A64"/>
    <w:rsid w:val="000703D4"/>
    <w:rsid w:val="000735CE"/>
    <w:rsid w:val="0007410F"/>
    <w:rsid w:val="000746C1"/>
    <w:rsid w:val="000760A6"/>
    <w:rsid w:val="00076668"/>
    <w:rsid w:val="00076DED"/>
    <w:rsid w:val="00076E7D"/>
    <w:rsid w:val="00082BB6"/>
    <w:rsid w:val="000870B1"/>
    <w:rsid w:val="00093586"/>
    <w:rsid w:val="0009728F"/>
    <w:rsid w:val="000A1DF1"/>
    <w:rsid w:val="000A2889"/>
    <w:rsid w:val="000A2C78"/>
    <w:rsid w:val="000A35A7"/>
    <w:rsid w:val="000A4C98"/>
    <w:rsid w:val="000A4CAF"/>
    <w:rsid w:val="000A552C"/>
    <w:rsid w:val="000B1528"/>
    <w:rsid w:val="000B290E"/>
    <w:rsid w:val="000B33CE"/>
    <w:rsid w:val="000B3E1E"/>
    <w:rsid w:val="000B4FC7"/>
    <w:rsid w:val="000C0433"/>
    <w:rsid w:val="000C1A2C"/>
    <w:rsid w:val="000C3803"/>
    <w:rsid w:val="000D080D"/>
    <w:rsid w:val="000D1277"/>
    <w:rsid w:val="000D5DC6"/>
    <w:rsid w:val="000D6CA6"/>
    <w:rsid w:val="000E3018"/>
    <w:rsid w:val="000E4602"/>
    <w:rsid w:val="000E4618"/>
    <w:rsid w:val="000E47AC"/>
    <w:rsid w:val="000F055B"/>
    <w:rsid w:val="000F1873"/>
    <w:rsid w:val="000F5C14"/>
    <w:rsid w:val="000F682C"/>
    <w:rsid w:val="00100BA8"/>
    <w:rsid w:val="00110BA6"/>
    <w:rsid w:val="00122306"/>
    <w:rsid w:val="001224EB"/>
    <w:rsid w:val="00123D70"/>
    <w:rsid w:val="00125B1E"/>
    <w:rsid w:val="00126070"/>
    <w:rsid w:val="00127BD6"/>
    <w:rsid w:val="00131F3A"/>
    <w:rsid w:val="00137F9A"/>
    <w:rsid w:val="001420F3"/>
    <w:rsid w:val="001432DA"/>
    <w:rsid w:val="001534E4"/>
    <w:rsid w:val="001562CB"/>
    <w:rsid w:val="0015736B"/>
    <w:rsid w:val="00160A41"/>
    <w:rsid w:val="001643ED"/>
    <w:rsid w:val="00167EA8"/>
    <w:rsid w:val="00171B5D"/>
    <w:rsid w:val="00176115"/>
    <w:rsid w:val="001830B8"/>
    <w:rsid w:val="00187B7C"/>
    <w:rsid w:val="001969FF"/>
    <w:rsid w:val="00197F97"/>
    <w:rsid w:val="001A1E16"/>
    <w:rsid w:val="001A3161"/>
    <w:rsid w:val="001A39FF"/>
    <w:rsid w:val="001A456F"/>
    <w:rsid w:val="001A79C7"/>
    <w:rsid w:val="001B1D03"/>
    <w:rsid w:val="001B49C7"/>
    <w:rsid w:val="001B5F5C"/>
    <w:rsid w:val="001B6EC5"/>
    <w:rsid w:val="001C19BF"/>
    <w:rsid w:val="001C2AF6"/>
    <w:rsid w:val="001C3545"/>
    <w:rsid w:val="001C48C1"/>
    <w:rsid w:val="001C5EB5"/>
    <w:rsid w:val="001D0145"/>
    <w:rsid w:val="001D2089"/>
    <w:rsid w:val="001D2128"/>
    <w:rsid w:val="001D381F"/>
    <w:rsid w:val="001D42FA"/>
    <w:rsid w:val="001D6608"/>
    <w:rsid w:val="001D6DF6"/>
    <w:rsid w:val="001D7A90"/>
    <w:rsid w:val="001E553F"/>
    <w:rsid w:val="001E6841"/>
    <w:rsid w:val="001E7A72"/>
    <w:rsid w:val="001F4D12"/>
    <w:rsid w:val="001F7518"/>
    <w:rsid w:val="00202376"/>
    <w:rsid w:val="00203301"/>
    <w:rsid w:val="002035C2"/>
    <w:rsid w:val="002049AA"/>
    <w:rsid w:val="00204DE9"/>
    <w:rsid w:val="00205C25"/>
    <w:rsid w:val="00205DFD"/>
    <w:rsid w:val="00206A35"/>
    <w:rsid w:val="00207578"/>
    <w:rsid w:val="00210102"/>
    <w:rsid w:val="00210530"/>
    <w:rsid w:val="00212156"/>
    <w:rsid w:val="002132B6"/>
    <w:rsid w:val="002140E1"/>
    <w:rsid w:val="00215ECD"/>
    <w:rsid w:val="0022134F"/>
    <w:rsid w:val="0022240A"/>
    <w:rsid w:val="00223238"/>
    <w:rsid w:val="00223B8A"/>
    <w:rsid w:val="00223C61"/>
    <w:rsid w:val="002266FF"/>
    <w:rsid w:val="002268D7"/>
    <w:rsid w:val="002313DC"/>
    <w:rsid w:val="00231622"/>
    <w:rsid w:val="00232E39"/>
    <w:rsid w:val="00233936"/>
    <w:rsid w:val="002403C3"/>
    <w:rsid w:val="00240D16"/>
    <w:rsid w:val="00241FE0"/>
    <w:rsid w:val="0024434E"/>
    <w:rsid w:val="0024463F"/>
    <w:rsid w:val="002459AB"/>
    <w:rsid w:val="00246949"/>
    <w:rsid w:val="00251605"/>
    <w:rsid w:val="00251A66"/>
    <w:rsid w:val="002538C2"/>
    <w:rsid w:val="00254968"/>
    <w:rsid w:val="00255A00"/>
    <w:rsid w:val="00257D6A"/>
    <w:rsid w:val="00260FA2"/>
    <w:rsid w:val="002637BD"/>
    <w:rsid w:val="00263963"/>
    <w:rsid w:val="002670DA"/>
    <w:rsid w:val="00267DD6"/>
    <w:rsid w:val="0027322C"/>
    <w:rsid w:val="00273CC6"/>
    <w:rsid w:val="00275D82"/>
    <w:rsid w:val="00276C15"/>
    <w:rsid w:val="002777A3"/>
    <w:rsid w:val="00280162"/>
    <w:rsid w:val="00286D5A"/>
    <w:rsid w:val="00287123"/>
    <w:rsid w:val="002933D3"/>
    <w:rsid w:val="0029437E"/>
    <w:rsid w:val="00297DC7"/>
    <w:rsid w:val="002A14A2"/>
    <w:rsid w:val="002A3405"/>
    <w:rsid w:val="002A4778"/>
    <w:rsid w:val="002A4D0A"/>
    <w:rsid w:val="002B0277"/>
    <w:rsid w:val="002B3509"/>
    <w:rsid w:val="002B4456"/>
    <w:rsid w:val="002B48E7"/>
    <w:rsid w:val="002B49FD"/>
    <w:rsid w:val="002B6081"/>
    <w:rsid w:val="002C1D6C"/>
    <w:rsid w:val="002C26E7"/>
    <w:rsid w:val="002C3702"/>
    <w:rsid w:val="002D0946"/>
    <w:rsid w:val="002D1431"/>
    <w:rsid w:val="002D23AD"/>
    <w:rsid w:val="002D2893"/>
    <w:rsid w:val="002D4888"/>
    <w:rsid w:val="002D59A8"/>
    <w:rsid w:val="002D7B41"/>
    <w:rsid w:val="002E125C"/>
    <w:rsid w:val="002E1FC2"/>
    <w:rsid w:val="002E3B76"/>
    <w:rsid w:val="002E4953"/>
    <w:rsid w:val="002E6219"/>
    <w:rsid w:val="002F0A2A"/>
    <w:rsid w:val="002F1E9B"/>
    <w:rsid w:val="002F72EE"/>
    <w:rsid w:val="00300FE0"/>
    <w:rsid w:val="00301063"/>
    <w:rsid w:val="00303C3C"/>
    <w:rsid w:val="003053BD"/>
    <w:rsid w:val="00305901"/>
    <w:rsid w:val="003066C4"/>
    <w:rsid w:val="00310966"/>
    <w:rsid w:val="00312FB2"/>
    <w:rsid w:val="00316BDF"/>
    <w:rsid w:val="0032007C"/>
    <w:rsid w:val="003204FF"/>
    <w:rsid w:val="00321132"/>
    <w:rsid w:val="0032125E"/>
    <w:rsid w:val="00321B8E"/>
    <w:rsid w:val="00322EDA"/>
    <w:rsid w:val="00323101"/>
    <w:rsid w:val="00323B26"/>
    <w:rsid w:val="003258D7"/>
    <w:rsid w:val="003261A4"/>
    <w:rsid w:val="003266FA"/>
    <w:rsid w:val="00332B9D"/>
    <w:rsid w:val="00334B5E"/>
    <w:rsid w:val="00335695"/>
    <w:rsid w:val="00343B5D"/>
    <w:rsid w:val="0034439C"/>
    <w:rsid w:val="00346DD4"/>
    <w:rsid w:val="00352669"/>
    <w:rsid w:val="00352FFC"/>
    <w:rsid w:val="00355293"/>
    <w:rsid w:val="00356803"/>
    <w:rsid w:val="00361207"/>
    <w:rsid w:val="0036468F"/>
    <w:rsid w:val="003679CA"/>
    <w:rsid w:val="003719BE"/>
    <w:rsid w:val="00371E79"/>
    <w:rsid w:val="00372E0D"/>
    <w:rsid w:val="00374733"/>
    <w:rsid w:val="003755D0"/>
    <w:rsid w:val="00375699"/>
    <w:rsid w:val="0037663F"/>
    <w:rsid w:val="00377C2C"/>
    <w:rsid w:val="00377D28"/>
    <w:rsid w:val="00377EE5"/>
    <w:rsid w:val="003802FB"/>
    <w:rsid w:val="0038086D"/>
    <w:rsid w:val="00381B8B"/>
    <w:rsid w:val="00381D61"/>
    <w:rsid w:val="00385148"/>
    <w:rsid w:val="003855FF"/>
    <w:rsid w:val="00385D14"/>
    <w:rsid w:val="003873A0"/>
    <w:rsid w:val="00390CF5"/>
    <w:rsid w:val="00391B7A"/>
    <w:rsid w:val="00393177"/>
    <w:rsid w:val="003935A6"/>
    <w:rsid w:val="00395E7F"/>
    <w:rsid w:val="003963C4"/>
    <w:rsid w:val="0039751B"/>
    <w:rsid w:val="003A3562"/>
    <w:rsid w:val="003A4A03"/>
    <w:rsid w:val="003A7DD0"/>
    <w:rsid w:val="003B22B0"/>
    <w:rsid w:val="003B34F9"/>
    <w:rsid w:val="003B38A8"/>
    <w:rsid w:val="003B3F4A"/>
    <w:rsid w:val="003C04D0"/>
    <w:rsid w:val="003C2C52"/>
    <w:rsid w:val="003C4C32"/>
    <w:rsid w:val="003D2F9F"/>
    <w:rsid w:val="003E149A"/>
    <w:rsid w:val="003E22AA"/>
    <w:rsid w:val="003E3A2F"/>
    <w:rsid w:val="003E5BF6"/>
    <w:rsid w:val="003E7110"/>
    <w:rsid w:val="003E7ED8"/>
    <w:rsid w:val="003F005E"/>
    <w:rsid w:val="003F0F58"/>
    <w:rsid w:val="003F0F74"/>
    <w:rsid w:val="003F339F"/>
    <w:rsid w:val="003F3DCD"/>
    <w:rsid w:val="003F4304"/>
    <w:rsid w:val="003F4B6A"/>
    <w:rsid w:val="00400DD4"/>
    <w:rsid w:val="00404858"/>
    <w:rsid w:val="00413788"/>
    <w:rsid w:val="0041509E"/>
    <w:rsid w:val="00415BF0"/>
    <w:rsid w:val="00416038"/>
    <w:rsid w:val="00417FF4"/>
    <w:rsid w:val="00423BF0"/>
    <w:rsid w:val="004249A6"/>
    <w:rsid w:val="00427F89"/>
    <w:rsid w:val="004327A7"/>
    <w:rsid w:val="0043582E"/>
    <w:rsid w:val="00437979"/>
    <w:rsid w:val="00437D66"/>
    <w:rsid w:val="004443EE"/>
    <w:rsid w:val="00445154"/>
    <w:rsid w:val="00446A66"/>
    <w:rsid w:val="00450CCD"/>
    <w:rsid w:val="00454D61"/>
    <w:rsid w:val="004627A7"/>
    <w:rsid w:val="00465C14"/>
    <w:rsid w:val="004665DA"/>
    <w:rsid w:val="00467BDE"/>
    <w:rsid w:val="004713E3"/>
    <w:rsid w:val="00471852"/>
    <w:rsid w:val="0047320A"/>
    <w:rsid w:val="00473DFE"/>
    <w:rsid w:val="00476657"/>
    <w:rsid w:val="00480D38"/>
    <w:rsid w:val="0048102B"/>
    <w:rsid w:val="00481BA2"/>
    <w:rsid w:val="00482575"/>
    <w:rsid w:val="00482618"/>
    <w:rsid w:val="00484035"/>
    <w:rsid w:val="00485F4D"/>
    <w:rsid w:val="00487928"/>
    <w:rsid w:val="00491A17"/>
    <w:rsid w:val="0049294D"/>
    <w:rsid w:val="004935E6"/>
    <w:rsid w:val="00494ABE"/>
    <w:rsid w:val="00494ED6"/>
    <w:rsid w:val="004950CD"/>
    <w:rsid w:val="00497B38"/>
    <w:rsid w:val="004A1E03"/>
    <w:rsid w:val="004A22CC"/>
    <w:rsid w:val="004A448F"/>
    <w:rsid w:val="004A52A9"/>
    <w:rsid w:val="004A6E47"/>
    <w:rsid w:val="004A766B"/>
    <w:rsid w:val="004A7B66"/>
    <w:rsid w:val="004A7D55"/>
    <w:rsid w:val="004B30D0"/>
    <w:rsid w:val="004B4511"/>
    <w:rsid w:val="004B560C"/>
    <w:rsid w:val="004C4E15"/>
    <w:rsid w:val="004C704F"/>
    <w:rsid w:val="004C738C"/>
    <w:rsid w:val="004D03F4"/>
    <w:rsid w:val="004D0A54"/>
    <w:rsid w:val="004D170B"/>
    <w:rsid w:val="004D192D"/>
    <w:rsid w:val="004D2DD9"/>
    <w:rsid w:val="004D6712"/>
    <w:rsid w:val="004D73B0"/>
    <w:rsid w:val="004E0AF7"/>
    <w:rsid w:val="004E25CB"/>
    <w:rsid w:val="004E685E"/>
    <w:rsid w:val="004E6878"/>
    <w:rsid w:val="004F091C"/>
    <w:rsid w:val="004F0DE5"/>
    <w:rsid w:val="004F5CCC"/>
    <w:rsid w:val="004F67C2"/>
    <w:rsid w:val="004F766D"/>
    <w:rsid w:val="004F797F"/>
    <w:rsid w:val="00502238"/>
    <w:rsid w:val="005030D5"/>
    <w:rsid w:val="005031A2"/>
    <w:rsid w:val="005038AA"/>
    <w:rsid w:val="00510846"/>
    <w:rsid w:val="00510AE8"/>
    <w:rsid w:val="005166C3"/>
    <w:rsid w:val="005200C4"/>
    <w:rsid w:val="005202B0"/>
    <w:rsid w:val="00520592"/>
    <w:rsid w:val="00520B85"/>
    <w:rsid w:val="00525E0A"/>
    <w:rsid w:val="0052646D"/>
    <w:rsid w:val="00526FE5"/>
    <w:rsid w:val="00530208"/>
    <w:rsid w:val="0053248C"/>
    <w:rsid w:val="00534AA7"/>
    <w:rsid w:val="00535D10"/>
    <w:rsid w:val="005441AC"/>
    <w:rsid w:val="005452CC"/>
    <w:rsid w:val="00545A96"/>
    <w:rsid w:val="00546424"/>
    <w:rsid w:val="00547546"/>
    <w:rsid w:val="00550CD2"/>
    <w:rsid w:val="0055513C"/>
    <w:rsid w:val="0055531A"/>
    <w:rsid w:val="00555FB2"/>
    <w:rsid w:val="00556465"/>
    <w:rsid w:val="005611D3"/>
    <w:rsid w:val="00561C79"/>
    <w:rsid w:val="00563581"/>
    <w:rsid w:val="0056417C"/>
    <w:rsid w:val="005661B3"/>
    <w:rsid w:val="00566612"/>
    <w:rsid w:val="005673FF"/>
    <w:rsid w:val="00567570"/>
    <w:rsid w:val="005715E0"/>
    <w:rsid w:val="00572B2D"/>
    <w:rsid w:val="0057475A"/>
    <w:rsid w:val="005801D3"/>
    <w:rsid w:val="00585D2E"/>
    <w:rsid w:val="00587218"/>
    <w:rsid w:val="005901AA"/>
    <w:rsid w:val="00590230"/>
    <w:rsid w:val="00590BE8"/>
    <w:rsid w:val="00596F43"/>
    <w:rsid w:val="00597A7B"/>
    <w:rsid w:val="005A5C5D"/>
    <w:rsid w:val="005B0CD1"/>
    <w:rsid w:val="005B2FD4"/>
    <w:rsid w:val="005B4139"/>
    <w:rsid w:val="005B705E"/>
    <w:rsid w:val="005C1BC3"/>
    <w:rsid w:val="005C4830"/>
    <w:rsid w:val="005C4D0F"/>
    <w:rsid w:val="005D4E04"/>
    <w:rsid w:val="005E0251"/>
    <w:rsid w:val="005E080E"/>
    <w:rsid w:val="005E4B49"/>
    <w:rsid w:val="005E5A6C"/>
    <w:rsid w:val="005F1362"/>
    <w:rsid w:val="005F1D98"/>
    <w:rsid w:val="005F2B29"/>
    <w:rsid w:val="005F3090"/>
    <w:rsid w:val="005F473A"/>
    <w:rsid w:val="005F4C37"/>
    <w:rsid w:val="005F55EC"/>
    <w:rsid w:val="005F7198"/>
    <w:rsid w:val="00602268"/>
    <w:rsid w:val="00605678"/>
    <w:rsid w:val="006058B8"/>
    <w:rsid w:val="00606538"/>
    <w:rsid w:val="00607BDF"/>
    <w:rsid w:val="00612E0D"/>
    <w:rsid w:val="00613D43"/>
    <w:rsid w:val="00614160"/>
    <w:rsid w:val="006150CF"/>
    <w:rsid w:val="00617BDB"/>
    <w:rsid w:val="00624424"/>
    <w:rsid w:val="00625263"/>
    <w:rsid w:val="0062727C"/>
    <w:rsid w:val="0063005C"/>
    <w:rsid w:val="00632BFF"/>
    <w:rsid w:val="00633F60"/>
    <w:rsid w:val="00636920"/>
    <w:rsid w:val="006379FF"/>
    <w:rsid w:val="006405CF"/>
    <w:rsid w:val="00645600"/>
    <w:rsid w:val="006462A9"/>
    <w:rsid w:val="00651E78"/>
    <w:rsid w:val="00655415"/>
    <w:rsid w:val="006559BB"/>
    <w:rsid w:val="00660CD1"/>
    <w:rsid w:val="00662FF6"/>
    <w:rsid w:val="0066349D"/>
    <w:rsid w:val="00663C9E"/>
    <w:rsid w:val="00667284"/>
    <w:rsid w:val="0067001A"/>
    <w:rsid w:val="0067347A"/>
    <w:rsid w:val="0068376E"/>
    <w:rsid w:val="00685402"/>
    <w:rsid w:val="006863CA"/>
    <w:rsid w:val="006914DF"/>
    <w:rsid w:val="00692364"/>
    <w:rsid w:val="00694A04"/>
    <w:rsid w:val="006A3349"/>
    <w:rsid w:val="006A344C"/>
    <w:rsid w:val="006A51B7"/>
    <w:rsid w:val="006A7487"/>
    <w:rsid w:val="006A75A0"/>
    <w:rsid w:val="006B4F56"/>
    <w:rsid w:val="006C033F"/>
    <w:rsid w:val="006C0C7C"/>
    <w:rsid w:val="006C1BDF"/>
    <w:rsid w:val="006C1EA5"/>
    <w:rsid w:val="006C2E48"/>
    <w:rsid w:val="006C6C0D"/>
    <w:rsid w:val="006C7410"/>
    <w:rsid w:val="006D36C4"/>
    <w:rsid w:val="006D53AD"/>
    <w:rsid w:val="006E0118"/>
    <w:rsid w:val="006E2287"/>
    <w:rsid w:val="006E2A31"/>
    <w:rsid w:val="006E3A98"/>
    <w:rsid w:val="006E7735"/>
    <w:rsid w:val="00700F02"/>
    <w:rsid w:val="0070179A"/>
    <w:rsid w:val="00703116"/>
    <w:rsid w:val="00703837"/>
    <w:rsid w:val="007045C4"/>
    <w:rsid w:val="00706223"/>
    <w:rsid w:val="0070627F"/>
    <w:rsid w:val="007073A4"/>
    <w:rsid w:val="007103EB"/>
    <w:rsid w:val="007128AB"/>
    <w:rsid w:val="00713C70"/>
    <w:rsid w:val="00714A1D"/>
    <w:rsid w:val="00715D34"/>
    <w:rsid w:val="00716405"/>
    <w:rsid w:val="00717AEE"/>
    <w:rsid w:val="00724BA7"/>
    <w:rsid w:val="00726330"/>
    <w:rsid w:val="007324DD"/>
    <w:rsid w:val="007347F3"/>
    <w:rsid w:val="00734C64"/>
    <w:rsid w:val="007365B1"/>
    <w:rsid w:val="0073775E"/>
    <w:rsid w:val="00740D92"/>
    <w:rsid w:val="00740DED"/>
    <w:rsid w:val="0074196F"/>
    <w:rsid w:val="00741B46"/>
    <w:rsid w:val="00742D0A"/>
    <w:rsid w:val="007432E6"/>
    <w:rsid w:val="00746CBC"/>
    <w:rsid w:val="00747C18"/>
    <w:rsid w:val="0075245F"/>
    <w:rsid w:val="00754FB3"/>
    <w:rsid w:val="00755BD9"/>
    <w:rsid w:val="00756BA6"/>
    <w:rsid w:val="00757968"/>
    <w:rsid w:val="0076396F"/>
    <w:rsid w:val="0077261D"/>
    <w:rsid w:val="00772ED8"/>
    <w:rsid w:val="00773D56"/>
    <w:rsid w:val="00774BF6"/>
    <w:rsid w:val="00775ED9"/>
    <w:rsid w:val="00776DDF"/>
    <w:rsid w:val="00780EA9"/>
    <w:rsid w:val="00782476"/>
    <w:rsid w:val="00786549"/>
    <w:rsid w:val="007869FE"/>
    <w:rsid w:val="00787C0F"/>
    <w:rsid w:val="007909D8"/>
    <w:rsid w:val="007933BF"/>
    <w:rsid w:val="00793729"/>
    <w:rsid w:val="0079424C"/>
    <w:rsid w:val="00795513"/>
    <w:rsid w:val="007A37F8"/>
    <w:rsid w:val="007A6391"/>
    <w:rsid w:val="007B2B57"/>
    <w:rsid w:val="007B2E0C"/>
    <w:rsid w:val="007B6676"/>
    <w:rsid w:val="007C2271"/>
    <w:rsid w:val="007C27F4"/>
    <w:rsid w:val="007D02C6"/>
    <w:rsid w:val="007D306C"/>
    <w:rsid w:val="007D35B4"/>
    <w:rsid w:val="007D3AFF"/>
    <w:rsid w:val="007D5205"/>
    <w:rsid w:val="007D738B"/>
    <w:rsid w:val="007D79AC"/>
    <w:rsid w:val="007E2B67"/>
    <w:rsid w:val="007E6210"/>
    <w:rsid w:val="007F13BC"/>
    <w:rsid w:val="007F1A71"/>
    <w:rsid w:val="007F4076"/>
    <w:rsid w:val="00803C96"/>
    <w:rsid w:val="00806FA4"/>
    <w:rsid w:val="00807AA8"/>
    <w:rsid w:val="00807CCC"/>
    <w:rsid w:val="0081091C"/>
    <w:rsid w:val="00811854"/>
    <w:rsid w:val="0081295C"/>
    <w:rsid w:val="00821A10"/>
    <w:rsid w:val="008234F2"/>
    <w:rsid w:val="008243E4"/>
    <w:rsid w:val="00826B45"/>
    <w:rsid w:val="00831D7A"/>
    <w:rsid w:val="0083538E"/>
    <w:rsid w:val="00837AAF"/>
    <w:rsid w:val="008449E8"/>
    <w:rsid w:val="0084541E"/>
    <w:rsid w:val="00846E9E"/>
    <w:rsid w:val="0085028B"/>
    <w:rsid w:val="00854064"/>
    <w:rsid w:val="00854457"/>
    <w:rsid w:val="008661CD"/>
    <w:rsid w:val="008672B2"/>
    <w:rsid w:val="00872293"/>
    <w:rsid w:val="0087549C"/>
    <w:rsid w:val="0087693D"/>
    <w:rsid w:val="0087702C"/>
    <w:rsid w:val="00877E13"/>
    <w:rsid w:val="0088060B"/>
    <w:rsid w:val="00880B50"/>
    <w:rsid w:val="0088183A"/>
    <w:rsid w:val="008827BE"/>
    <w:rsid w:val="00882844"/>
    <w:rsid w:val="00885436"/>
    <w:rsid w:val="00891E3F"/>
    <w:rsid w:val="00893CAA"/>
    <w:rsid w:val="00893D63"/>
    <w:rsid w:val="008949E9"/>
    <w:rsid w:val="00895FB4"/>
    <w:rsid w:val="008A4349"/>
    <w:rsid w:val="008B0492"/>
    <w:rsid w:val="008B1B25"/>
    <w:rsid w:val="008B1BA5"/>
    <w:rsid w:val="008B3D70"/>
    <w:rsid w:val="008B400E"/>
    <w:rsid w:val="008B7187"/>
    <w:rsid w:val="008B764B"/>
    <w:rsid w:val="008C2D7E"/>
    <w:rsid w:val="008C4958"/>
    <w:rsid w:val="008D02F3"/>
    <w:rsid w:val="008E0DDB"/>
    <w:rsid w:val="008E4A03"/>
    <w:rsid w:val="008E61CE"/>
    <w:rsid w:val="008E7E2B"/>
    <w:rsid w:val="008F1617"/>
    <w:rsid w:val="008F1BB0"/>
    <w:rsid w:val="008F1D61"/>
    <w:rsid w:val="008F3523"/>
    <w:rsid w:val="008F5AC7"/>
    <w:rsid w:val="008F5D21"/>
    <w:rsid w:val="009040AA"/>
    <w:rsid w:val="009055D7"/>
    <w:rsid w:val="0090655B"/>
    <w:rsid w:val="0091008C"/>
    <w:rsid w:val="00910A2C"/>
    <w:rsid w:val="00916AB3"/>
    <w:rsid w:val="0092116A"/>
    <w:rsid w:val="00922978"/>
    <w:rsid w:val="00922F71"/>
    <w:rsid w:val="00923B22"/>
    <w:rsid w:val="0093707D"/>
    <w:rsid w:val="0093734A"/>
    <w:rsid w:val="0095094D"/>
    <w:rsid w:val="00951DC3"/>
    <w:rsid w:val="00951F07"/>
    <w:rsid w:val="00953961"/>
    <w:rsid w:val="0096002B"/>
    <w:rsid w:val="00960E55"/>
    <w:rsid w:val="00960F5A"/>
    <w:rsid w:val="0096681C"/>
    <w:rsid w:val="00966D2E"/>
    <w:rsid w:val="009679D3"/>
    <w:rsid w:val="00967BD0"/>
    <w:rsid w:val="009727C8"/>
    <w:rsid w:val="00975EF4"/>
    <w:rsid w:val="00976209"/>
    <w:rsid w:val="0097785D"/>
    <w:rsid w:val="00980E48"/>
    <w:rsid w:val="00982C75"/>
    <w:rsid w:val="00986A6C"/>
    <w:rsid w:val="00994BA8"/>
    <w:rsid w:val="0099762A"/>
    <w:rsid w:val="00997A6E"/>
    <w:rsid w:val="009A1F7E"/>
    <w:rsid w:val="009A5352"/>
    <w:rsid w:val="009A55EB"/>
    <w:rsid w:val="009B00D0"/>
    <w:rsid w:val="009B194B"/>
    <w:rsid w:val="009B203A"/>
    <w:rsid w:val="009B232E"/>
    <w:rsid w:val="009B3A38"/>
    <w:rsid w:val="009B4B61"/>
    <w:rsid w:val="009B4DE9"/>
    <w:rsid w:val="009B6C06"/>
    <w:rsid w:val="009B78CF"/>
    <w:rsid w:val="009C3126"/>
    <w:rsid w:val="009C3170"/>
    <w:rsid w:val="009C34DA"/>
    <w:rsid w:val="009C5559"/>
    <w:rsid w:val="009C63E3"/>
    <w:rsid w:val="009C68A4"/>
    <w:rsid w:val="009C6D6E"/>
    <w:rsid w:val="009D0E72"/>
    <w:rsid w:val="009D3046"/>
    <w:rsid w:val="009D4CBE"/>
    <w:rsid w:val="009D5D9C"/>
    <w:rsid w:val="009D714F"/>
    <w:rsid w:val="009E0161"/>
    <w:rsid w:val="009E13C0"/>
    <w:rsid w:val="009E20D5"/>
    <w:rsid w:val="009E59D9"/>
    <w:rsid w:val="009E7C74"/>
    <w:rsid w:val="009F2B85"/>
    <w:rsid w:val="009F2F40"/>
    <w:rsid w:val="009F3CFA"/>
    <w:rsid w:val="009F53F8"/>
    <w:rsid w:val="009F5D4C"/>
    <w:rsid w:val="00A014D7"/>
    <w:rsid w:val="00A0645B"/>
    <w:rsid w:val="00A10A9F"/>
    <w:rsid w:val="00A20F08"/>
    <w:rsid w:val="00A22140"/>
    <w:rsid w:val="00A238DF"/>
    <w:rsid w:val="00A23EC0"/>
    <w:rsid w:val="00A24AFC"/>
    <w:rsid w:val="00A269F5"/>
    <w:rsid w:val="00A2757E"/>
    <w:rsid w:val="00A32DBA"/>
    <w:rsid w:val="00A33CA7"/>
    <w:rsid w:val="00A33EF9"/>
    <w:rsid w:val="00A34E26"/>
    <w:rsid w:val="00A35418"/>
    <w:rsid w:val="00A43B09"/>
    <w:rsid w:val="00A462DA"/>
    <w:rsid w:val="00A53D21"/>
    <w:rsid w:val="00A55B48"/>
    <w:rsid w:val="00A56B9D"/>
    <w:rsid w:val="00A57735"/>
    <w:rsid w:val="00A60B05"/>
    <w:rsid w:val="00A60F62"/>
    <w:rsid w:val="00A6209F"/>
    <w:rsid w:val="00A623D8"/>
    <w:rsid w:val="00A625AC"/>
    <w:rsid w:val="00A65F80"/>
    <w:rsid w:val="00A70B1C"/>
    <w:rsid w:val="00A747B9"/>
    <w:rsid w:val="00A75199"/>
    <w:rsid w:val="00A75C20"/>
    <w:rsid w:val="00A808F3"/>
    <w:rsid w:val="00A82DCF"/>
    <w:rsid w:val="00A831AB"/>
    <w:rsid w:val="00A83667"/>
    <w:rsid w:val="00A83DA7"/>
    <w:rsid w:val="00A847D6"/>
    <w:rsid w:val="00A91D44"/>
    <w:rsid w:val="00A92E87"/>
    <w:rsid w:val="00A96613"/>
    <w:rsid w:val="00A96EB7"/>
    <w:rsid w:val="00A9706D"/>
    <w:rsid w:val="00A97FBA"/>
    <w:rsid w:val="00AA05DD"/>
    <w:rsid w:val="00AA17AD"/>
    <w:rsid w:val="00AB0594"/>
    <w:rsid w:val="00AB333F"/>
    <w:rsid w:val="00AB37B0"/>
    <w:rsid w:val="00AB3B7D"/>
    <w:rsid w:val="00AB5DD3"/>
    <w:rsid w:val="00AB7606"/>
    <w:rsid w:val="00AC59C5"/>
    <w:rsid w:val="00AC5F69"/>
    <w:rsid w:val="00AC6BFB"/>
    <w:rsid w:val="00AD3FA1"/>
    <w:rsid w:val="00AD47AD"/>
    <w:rsid w:val="00AD683C"/>
    <w:rsid w:val="00AD7558"/>
    <w:rsid w:val="00AE08D4"/>
    <w:rsid w:val="00AE17DC"/>
    <w:rsid w:val="00AF208A"/>
    <w:rsid w:val="00AF22D8"/>
    <w:rsid w:val="00AF288B"/>
    <w:rsid w:val="00AF316D"/>
    <w:rsid w:val="00AF4A14"/>
    <w:rsid w:val="00B03F47"/>
    <w:rsid w:val="00B043B4"/>
    <w:rsid w:val="00B0551C"/>
    <w:rsid w:val="00B13746"/>
    <w:rsid w:val="00B15561"/>
    <w:rsid w:val="00B15AD8"/>
    <w:rsid w:val="00B16755"/>
    <w:rsid w:val="00B173AF"/>
    <w:rsid w:val="00B178B9"/>
    <w:rsid w:val="00B21CCA"/>
    <w:rsid w:val="00B30037"/>
    <w:rsid w:val="00B31E74"/>
    <w:rsid w:val="00B362D5"/>
    <w:rsid w:val="00B3697C"/>
    <w:rsid w:val="00B370EC"/>
    <w:rsid w:val="00B5424A"/>
    <w:rsid w:val="00B5474F"/>
    <w:rsid w:val="00B54D55"/>
    <w:rsid w:val="00B5562F"/>
    <w:rsid w:val="00B561AC"/>
    <w:rsid w:val="00B562A6"/>
    <w:rsid w:val="00B60588"/>
    <w:rsid w:val="00B6106C"/>
    <w:rsid w:val="00B6283B"/>
    <w:rsid w:val="00B62B06"/>
    <w:rsid w:val="00B6449A"/>
    <w:rsid w:val="00B64A93"/>
    <w:rsid w:val="00B679A5"/>
    <w:rsid w:val="00B70644"/>
    <w:rsid w:val="00B72BA1"/>
    <w:rsid w:val="00B73275"/>
    <w:rsid w:val="00B7355E"/>
    <w:rsid w:val="00B73AA3"/>
    <w:rsid w:val="00B75006"/>
    <w:rsid w:val="00B75017"/>
    <w:rsid w:val="00B81A07"/>
    <w:rsid w:val="00B81A92"/>
    <w:rsid w:val="00B854DB"/>
    <w:rsid w:val="00B85D35"/>
    <w:rsid w:val="00B865C1"/>
    <w:rsid w:val="00B8748B"/>
    <w:rsid w:val="00B90A81"/>
    <w:rsid w:val="00B910D1"/>
    <w:rsid w:val="00B91265"/>
    <w:rsid w:val="00B922BF"/>
    <w:rsid w:val="00B924E8"/>
    <w:rsid w:val="00B956A8"/>
    <w:rsid w:val="00B978D6"/>
    <w:rsid w:val="00BA2D26"/>
    <w:rsid w:val="00BA349F"/>
    <w:rsid w:val="00BA438D"/>
    <w:rsid w:val="00BA52F2"/>
    <w:rsid w:val="00BA6238"/>
    <w:rsid w:val="00BB0E75"/>
    <w:rsid w:val="00BB5463"/>
    <w:rsid w:val="00BB7342"/>
    <w:rsid w:val="00BC6499"/>
    <w:rsid w:val="00BD0981"/>
    <w:rsid w:val="00BD0D36"/>
    <w:rsid w:val="00BD2A69"/>
    <w:rsid w:val="00BD3003"/>
    <w:rsid w:val="00BD4E4C"/>
    <w:rsid w:val="00BD7370"/>
    <w:rsid w:val="00BE02F0"/>
    <w:rsid w:val="00BF0742"/>
    <w:rsid w:val="00BF115D"/>
    <w:rsid w:val="00BF6A91"/>
    <w:rsid w:val="00C00381"/>
    <w:rsid w:val="00C0442D"/>
    <w:rsid w:val="00C118F7"/>
    <w:rsid w:val="00C12C48"/>
    <w:rsid w:val="00C14651"/>
    <w:rsid w:val="00C14699"/>
    <w:rsid w:val="00C15AA9"/>
    <w:rsid w:val="00C166CD"/>
    <w:rsid w:val="00C17C47"/>
    <w:rsid w:val="00C20115"/>
    <w:rsid w:val="00C20E9B"/>
    <w:rsid w:val="00C21521"/>
    <w:rsid w:val="00C23E23"/>
    <w:rsid w:val="00C25A1F"/>
    <w:rsid w:val="00C27294"/>
    <w:rsid w:val="00C2747C"/>
    <w:rsid w:val="00C3099F"/>
    <w:rsid w:val="00C32949"/>
    <w:rsid w:val="00C33598"/>
    <w:rsid w:val="00C34913"/>
    <w:rsid w:val="00C37840"/>
    <w:rsid w:val="00C4081E"/>
    <w:rsid w:val="00C4100E"/>
    <w:rsid w:val="00C43080"/>
    <w:rsid w:val="00C44C11"/>
    <w:rsid w:val="00C46B8B"/>
    <w:rsid w:val="00C475DF"/>
    <w:rsid w:val="00C56D59"/>
    <w:rsid w:val="00C56E64"/>
    <w:rsid w:val="00C615E2"/>
    <w:rsid w:val="00C64FFF"/>
    <w:rsid w:val="00C653E4"/>
    <w:rsid w:val="00C6631A"/>
    <w:rsid w:val="00C66C3D"/>
    <w:rsid w:val="00C7007F"/>
    <w:rsid w:val="00C80FA0"/>
    <w:rsid w:val="00C86C38"/>
    <w:rsid w:val="00C90523"/>
    <w:rsid w:val="00C92BB4"/>
    <w:rsid w:val="00C9473D"/>
    <w:rsid w:val="00C94C60"/>
    <w:rsid w:val="00CA1FE6"/>
    <w:rsid w:val="00CA329F"/>
    <w:rsid w:val="00CB3D54"/>
    <w:rsid w:val="00CB6C00"/>
    <w:rsid w:val="00CC7E28"/>
    <w:rsid w:val="00CD0289"/>
    <w:rsid w:val="00CD137A"/>
    <w:rsid w:val="00CD1A60"/>
    <w:rsid w:val="00CD460C"/>
    <w:rsid w:val="00CD5C95"/>
    <w:rsid w:val="00CD6344"/>
    <w:rsid w:val="00CE1516"/>
    <w:rsid w:val="00CE3F60"/>
    <w:rsid w:val="00CE7134"/>
    <w:rsid w:val="00CF04D6"/>
    <w:rsid w:val="00CF6514"/>
    <w:rsid w:val="00D01228"/>
    <w:rsid w:val="00D01924"/>
    <w:rsid w:val="00D07085"/>
    <w:rsid w:val="00D1566C"/>
    <w:rsid w:val="00D1606D"/>
    <w:rsid w:val="00D16BC9"/>
    <w:rsid w:val="00D16BE9"/>
    <w:rsid w:val="00D17BE7"/>
    <w:rsid w:val="00D21990"/>
    <w:rsid w:val="00D244E4"/>
    <w:rsid w:val="00D25753"/>
    <w:rsid w:val="00D27044"/>
    <w:rsid w:val="00D27A13"/>
    <w:rsid w:val="00D27E57"/>
    <w:rsid w:val="00D34197"/>
    <w:rsid w:val="00D37BD0"/>
    <w:rsid w:val="00D4104B"/>
    <w:rsid w:val="00D41E8A"/>
    <w:rsid w:val="00D424C2"/>
    <w:rsid w:val="00D52829"/>
    <w:rsid w:val="00D536DE"/>
    <w:rsid w:val="00D5639D"/>
    <w:rsid w:val="00D57A9E"/>
    <w:rsid w:val="00D606CC"/>
    <w:rsid w:val="00D6187D"/>
    <w:rsid w:val="00D62ACD"/>
    <w:rsid w:val="00D65B32"/>
    <w:rsid w:val="00D668DA"/>
    <w:rsid w:val="00D71B2C"/>
    <w:rsid w:val="00D73A3C"/>
    <w:rsid w:val="00D743EE"/>
    <w:rsid w:val="00D76D5B"/>
    <w:rsid w:val="00D81928"/>
    <w:rsid w:val="00D822DA"/>
    <w:rsid w:val="00D8496D"/>
    <w:rsid w:val="00D85F96"/>
    <w:rsid w:val="00D86C14"/>
    <w:rsid w:val="00D95DDE"/>
    <w:rsid w:val="00D978EC"/>
    <w:rsid w:val="00DA013A"/>
    <w:rsid w:val="00DA069D"/>
    <w:rsid w:val="00DA2B6A"/>
    <w:rsid w:val="00DA41C7"/>
    <w:rsid w:val="00DA44C7"/>
    <w:rsid w:val="00DA5FE1"/>
    <w:rsid w:val="00DA7A10"/>
    <w:rsid w:val="00DB0DD0"/>
    <w:rsid w:val="00DB15DE"/>
    <w:rsid w:val="00DB5B70"/>
    <w:rsid w:val="00DB63F0"/>
    <w:rsid w:val="00DD4D13"/>
    <w:rsid w:val="00DD665D"/>
    <w:rsid w:val="00DE32ED"/>
    <w:rsid w:val="00DE3573"/>
    <w:rsid w:val="00DE53F7"/>
    <w:rsid w:val="00DE6464"/>
    <w:rsid w:val="00DE70F9"/>
    <w:rsid w:val="00DF1492"/>
    <w:rsid w:val="00DF1CFD"/>
    <w:rsid w:val="00DF2D85"/>
    <w:rsid w:val="00DF3F1A"/>
    <w:rsid w:val="00DF5D7E"/>
    <w:rsid w:val="00E003A8"/>
    <w:rsid w:val="00E00FA7"/>
    <w:rsid w:val="00E01720"/>
    <w:rsid w:val="00E0251B"/>
    <w:rsid w:val="00E03168"/>
    <w:rsid w:val="00E03686"/>
    <w:rsid w:val="00E0629B"/>
    <w:rsid w:val="00E076A4"/>
    <w:rsid w:val="00E131AF"/>
    <w:rsid w:val="00E14F43"/>
    <w:rsid w:val="00E15A19"/>
    <w:rsid w:val="00E21BA0"/>
    <w:rsid w:val="00E22665"/>
    <w:rsid w:val="00E22E36"/>
    <w:rsid w:val="00E2319B"/>
    <w:rsid w:val="00E24C72"/>
    <w:rsid w:val="00E27592"/>
    <w:rsid w:val="00E34697"/>
    <w:rsid w:val="00E3508E"/>
    <w:rsid w:val="00E361A1"/>
    <w:rsid w:val="00E40BFF"/>
    <w:rsid w:val="00E41539"/>
    <w:rsid w:val="00E41E1D"/>
    <w:rsid w:val="00E51DFA"/>
    <w:rsid w:val="00E53008"/>
    <w:rsid w:val="00E53340"/>
    <w:rsid w:val="00E54D7C"/>
    <w:rsid w:val="00E60063"/>
    <w:rsid w:val="00E603B4"/>
    <w:rsid w:val="00E60545"/>
    <w:rsid w:val="00E60E65"/>
    <w:rsid w:val="00E62D80"/>
    <w:rsid w:val="00E63EFD"/>
    <w:rsid w:val="00E66E09"/>
    <w:rsid w:val="00E679F6"/>
    <w:rsid w:val="00E75350"/>
    <w:rsid w:val="00E76664"/>
    <w:rsid w:val="00E76D8D"/>
    <w:rsid w:val="00E80230"/>
    <w:rsid w:val="00E850A9"/>
    <w:rsid w:val="00E91E4D"/>
    <w:rsid w:val="00EA1877"/>
    <w:rsid w:val="00EA4537"/>
    <w:rsid w:val="00EA55F6"/>
    <w:rsid w:val="00EA7220"/>
    <w:rsid w:val="00EA7EF3"/>
    <w:rsid w:val="00EB1A57"/>
    <w:rsid w:val="00EB2C0E"/>
    <w:rsid w:val="00EB2F7E"/>
    <w:rsid w:val="00EB4AEE"/>
    <w:rsid w:val="00EC5DB2"/>
    <w:rsid w:val="00ED1198"/>
    <w:rsid w:val="00ED1DC9"/>
    <w:rsid w:val="00ED2518"/>
    <w:rsid w:val="00ED2E25"/>
    <w:rsid w:val="00EE646C"/>
    <w:rsid w:val="00EE66C1"/>
    <w:rsid w:val="00EE66E8"/>
    <w:rsid w:val="00EE7633"/>
    <w:rsid w:val="00EF15CD"/>
    <w:rsid w:val="00EF206F"/>
    <w:rsid w:val="00EF2A6E"/>
    <w:rsid w:val="00EF3633"/>
    <w:rsid w:val="00EF6D29"/>
    <w:rsid w:val="00F010BF"/>
    <w:rsid w:val="00F01B50"/>
    <w:rsid w:val="00F0298E"/>
    <w:rsid w:val="00F03B99"/>
    <w:rsid w:val="00F068AA"/>
    <w:rsid w:val="00F140EF"/>
    <w:rsid w:val="00F152FA"/>
    <w:rsid w:val="00F217E4"/>
    <w:rsid w:val="00F21C5C"/>
    <w:rsid w:val="00F248FD"/>
    <w:rsid w:val="00F252CA"/>
    <w:rsid w:val="00F25874"/>
    <w:rsid w:val="00F25B0A"/>
    <w:rsid w:val="00F30153"/>
    <w:rsid w:val="00F31654"/>
    <w:rsid w:val="00F31C5A"/>
    <w:rsid w:val="00F33CBD"/>
    <w:rsid w:val="00F3533C"/>
    <w:rsid w:val="00F3645D"/>
    <w:rsid w:val="00F41AAF"/>
    <w:rsid w:val="00F4290C"/>
    <w:rsid w:val="00F44CB5"/>
    <w:rsid w:val="00F462AB"/>
    <w:rsid w:val="00F47E85"/>
    <w:rsid w:val="00F50CBA"/>
    <w:rsid w:val="00F540AD"/>
    <w:rsid w:val="00F545E1"/>
    <w:rsid w:val="00F57973"/>
    <w:rsid w:val="00F61AEE"/>
    <w:rsid w:val="00F6688A"/>
    <w:rsid w:val="00F71758"/>
    <w:rsid w:val="00F73334"/>
    <w:rsid w:val="00F76012"/>
    <w:rsid w:val="00F7625E"/>
    <w:rsid w:val="00F81E3A"/>
    <w:rsid w:val="00F82EAB"/>
    <w:rsid w:val="00F84348"/>
    <w:rsid w:val="00F86AFB"/>
    <w:rsid w:val="00F90AC1"/>
    <w:rsid w:val="00F9235F"/>
    <w:rsid w:val="00F9255B"/>
    <w:rsid w:val="00F9372B"/>
    <w:rsid w:val="00F94850"/>
    <w:rsid w:val="00F96DE2"/>
    <w:rsid w:val="00FA0A1F"/>
    <w:rsid w:val="00FB2188"/>
    <w:rsid w:val="00FC25CD"/>
    <w:rsid w:val="00FC7A2E"/>
    <w:rsid w:val="00FC7F26"/>
    <w:rsid w:val="00FD18D3"/>
    <w:rsid w:val="00FD3CC5"/>
    <w:rsid w:val="00FE21D0"/>
    <w:rsid w:val="00FE7A90"/>
    <w:rsid w:val="00FE7B39"/>
    <w:rsid w:val="00FE7EC8"/>
    <w:rsid w:val="00FF1AC4"/>
    <w:rsid w:val="00FF2677"/>
    <w:rsid w:val="00FF4614"/>
    <w:rsid w:val="00FF4EC2"/>
    <w:rsid w:val="00FF6FC6"/>
    <w:rsid w:val="00FF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2A19F"/>
  <w15:chartTrackingRefBased/>
  <w15:docId w15:val="{BE9B2E5C-75B3-4806-8D25-DA5DE97E6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B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D7B4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D7B41"/>
    <w:rPr>
      <w:color w:val="605E5C"/>
      <w:shd w:val="clear" w:color="auto" w:fill="E1DFDD"/>
    </w:rPr>
  </w:style>
  <w:style w:type="paragraph" w:styleId="a4">
    <w:name w:val="Revision"/>
    <w:hidden/>
    <w:uiPriority w:val="99"/>
    <w:semiHidden/>
    <w:rsid w:val="004E6878"/>
    <w:pPr>
      <w:spacing w:after="0" w:line="240" w:lineRule="auto"/>
      <w:jc w:val="left"/>
    </w:pPr>
  </w:style>
  <w:style w:type="paragraph" w:styleId="a5">
    <w:name w:val="Balloon Text"/>
    <w:basedOn w:val="a"/>
    <w:link w:val="Char"/>
    <w:uiPriority w:val="99"/>
    <w:semiHidden/>
    <w:unhideWhenUsed/>
    <w:rsid w:val="004E68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E6878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E6878"/>
  </w:style>
  <w:style w:type="character" w:styleId="a7">
    <w:name w:val="annotation reference"/>
    <w:basedOn w:val="a0"/>
    <w:uiPriority w:val="99"/>
    <w:semiHidden/>
    <w:unhideWhenUsed/>
    <w:rsid w:val="005A5C5D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5A5C5D"/>
    <w:pPr>
      <w:jc w:val="left"/>
    </w:pPr>
  </w:style>
  <w:style w:type="character" w:customStyle="1" w:styleId="Char0">
    <w:name w:val="메모 텍스트 Char"/>
    <w:basedOn w:val="a0"/>
    <w:link w:val="a8"/>
    <w:uiPriority w:val="99"/>
    <w:semiHidden/>
    <w:rsid w:val="005A5C5D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5A5C5D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5A5C5D"/>
    <w:rPr>
      <w:b/>
      <w:bCs/>
    </w:rPr>
  </w:style>
  <w:style w:type="paragraph" w:styleId="aa">
    <w:name w:val="Normal (Web)"/>
    <w:basedOn w:val="a"/>
    <w:uiPriority w:val="99"/>
    <w:semiHidden/>
    <w:unhideWhenUsed/>
    <w:rsid w:val="005A5C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header"/>
    <w:basedOn w:val="a"/>
    <w:link w:val="Char2"/>
    <w:uiPriority w:val="99"/>
    <w:unhideWhenUsed/>
    <w:rsid w:val="006559B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6559BB"/>
  </w:style>
  <w:style w:type="paragraph" w:styleId="ac">
    <w:name w:val="footer"/>
    <w:basedOn w:val="a"/>
    <w:link w:val="Char3"/>
    <w:uiPriority w:val="99"/>
    <w:unhideWhenUsed/>
    <w:rsid w:val="006559B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6559BB"/>
  </w:style>
  <w:style w:type="paragraph" w:styleId="ad">
    <w:name w:val="endnote text"/>
    <w:basedOn w:val="a"/>
    <w:link w:val="Char4"/>
    <w:uiPriority w:val="99"/>
    <w:semiHidden/>
    <w:unhideWhenUsed/>
    <w:rsid w:val="008B0492"/>
    <w:pPr>
      <w:snapToGrid w:val="0"/>
      <w:jc w:val="left"/>
    </w:pPr>
  </w:style>
  <w:style w:type="character" w:customStyle="1" w:styleId="Char4">
    <w:name w:val="미주 텍스트 Char"/>
    <w:basedOn w:val="a0"/>
    <w:link w:val="ad"/>
    <w:uiPriority w:val="99"/>
    <w:semiHidden/>
    <w:rsid w:val="008B0492"/>
  </w:style>
  <w:style w:type="character" w:styleId="ae">
    <w:name w:val="endnote reference"/>
    <w:basedOn w:val="a0"/>
    <w:uiPriority w:val="99"/>
    <w:semiHidden/>
    <w:unhideWhenUsed/>
    <w:rsid w:val="008B0492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332B9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32B9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32B9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32B9D"/>
    <w:rPr>
      <w:rFonts w:ascii="맑은 고딕" w:eastAsia="맑은 고딕" w:hAnsi="맑은 고딕"/>
      <w:noProof/>
    </w:rPr>
  </w:style>
  <w:style w:type="paragraph" w:styleId="af">
    <w:name w:val="List Paragraph"/>
    <w:basedOn w:val="a"/>
    <w:uiPriority w:val="34"/>
    <w:qFormat/>
    <w:rsid w:val="00A33CA7"/>
    <w:pPr>
      <w:ind w:leftChars="400" w:left="800"/>
    </w:pPr>
  </w:style>
  <w:style w:type="character" w:styleId="af0">
    <w:name w:val="Placeholder Text"/>
    <w:basedOn w:val="a0"/>
    <w:uiPriority w:val="99"/>
    <w:semiHidden/>
    <w:rsid w:val="003B38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gwonseo@empa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angwonseo@empa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E4034-50F2-4E56-9EBC-1C6B4D92E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JP</cp:lastModifiedBy>
  <cp:revision>160</cp:revision>
  <dcterms:created xsi:type="dcterms:W3CDTF">2019-07-22T06:40:00Z</dcterms:created>
  <dcterms:modified xsi:type="dcterms:W3CDTF">2019-08-21T07:14:00Z</dcterms:modified>
</cp:coreProperties>
</file>